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419443" w14:textId="4A2C78DC" w:rsidR="00994A3D" w:rsidRPr="00501A19" w:rsidRDefault="00654E8F" w:rsidP="00501A19">
      <w:pPr>
        <w:pStyle w:val="SupplementaryMaterial"/>
        <w:rPr>
          <w:b w:val="0"/>
        </w:rPr>
      </w:pPr>
      <w:r w:rsidRPr="001549D3">
        <w:t>Supplementary Material</w:t>
      </w:r>
    </w:p>
    <w:p w14:paraId="1990D4B9" w14:textId="77777777" w:rsidR="00501A19" w:rsidRPr="00501A19" w:rsidRDefault="00501A19" w:rsidP="00501A19">
      <w:pPr>
        <w:widowControl w:val="0"/>
        <w:spacing w:before="0" w:after="0"/>
        <w:jc w:val="center"/>
        <w:rPr>
          <w:rFonts w:ascii="等线" w:eastAsia="等线" w:hAnsi="等线" w:cs="Times New Roman"/>
          <w:b/>
          <w:bCs/>
          <w:kern w:val="2"/>
          <w:sz w:val="18"/>
          <w:szCs w:val="18"/>
          <w:lang w:eastAsia="zh-CN"/>
        </w:rPr>
      </w:pPr>
      <w:r w:rsidRPr="00501A19">
        <w:rPr>
          <w:rFonts w:ascii="等线" w:eastAsia="等线" w:hAnsi="等线" w:cs="Times New Roman"/>
          <w:b/>
          <w:bCs/>
          <w:kern w:val="2"/>
          <w:sz w:val="18"/>
          <w:szCs w:val="18"/>
          <w:lang w:eastAsia="zh-CN"/>
        </w:rPr>
        <w:t>Supplementary Table 1. Summary of SNV</w:t>
      </w:r>
      <w:r w:rsidRPr="00501A19">
        <w:rPr>
          <w:rFonts w:ascii="等线" w:eastAsia="等线" w:hAnsi="等线" w:cs="Times New Roman" w:hint="eastAsia"/>
          <w:b/>
          <w:bCs/>
          <w:kern w:val="2"/>
          <w:sz w:val="18"/>
          <w:szCs w:val="18"/>
          <w:lang w:eastAsia="zh-CN"/>
        </w:rPr>
        <w:t>s</w:t>
      </w:r>
      <w:r w:rsidRPr="00501A19">
        <w:rPr>
          <w:rFonts w:ascii="等线" w:eastAsia="等线" w:hAnsi="等线" w:cs="Times New Roman"/>
          <w:b/>
          <w:bCs/>
          <w:kern w:val="2"/>
          <w:sz w:val="18"/>
          <w:szCs w:val="18"/>
          <w:lang w:eastAsia="zh-CN"/>
        </w:rPr>
        <w:t xml:space="preserve"> detected in five patient samples from Zhengzhou</w:t>
      </w:r>
    </w:p>
    <w:tbl>
      <w:tblPr>
        <w:tblW w:w="7508" w:type="dxa"/>
        <w:jc w:val="center"/>
        <w:tblLook w:val="04A0" w:firstRow="1" w:lastRow="0" w:firstColumn="1" w:lastColumn="0" w:noHBand="0" w:noVBand="1"/>
      </w:tblPr>
      <w:tblGrid>
        <w:gridCol w:w="838"/>
        <w:gridCol w:w="1202"/>
        <w:gridCol w:w="1394"/>
        <w:gridCol w:w="1418"/>
        <w:gridCol w:w="1701"/>
        <w:gridCol w:w="955"/>
      </w:tblGrid>
      <w:tr w:rsidR="00501A19" w:rsidRPr="00501A19" w14:paraId="61CD71B5" w14:textId="77777777" w:rsidTr="00501A19">
        <w:trPr>
          <w:trHeight w:val="285"/>
          <w:jc w:val="center"/>
        </w:trPr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  <w:hideMark/>
          </w:tcPr>
          <w:p w14:paraId="643D8BF4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  <w:t>Position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  <w:hideMark/>
          </w:tcPr>
          <w:p w14:paraId="282F0C2C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  <w:t>Mutation type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  <w:hideMark/>
          </w:tcPr>
          <w:p w14:paraId="2FF2C97B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CD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  <w:hideMark/>
          </w:tcPr>
          <w:p w14:paraId="102830D4" w14:textId="77777777" w:rsidR="00501A19" w:rsidRPr="00501A19" w:rsidRDefault="00501A19" w:rsidP="00501A19">
            <w:pPr>
              <w:spacing w:before="0" w:after="0"/>
              <w:ind w:left="160" w:hangingChars="100" w:hanging="16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  <w:t>Nucleotide acid chang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  <w:hideMark/>
          </w:tcPr>
          <w:p w14:paraId="70E5F0E1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501A19"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  <w:t>Aminoacid</w:t>
            </w:r>
            <w:proofErr w:type="spellEnd"/>
            <w:r w:rsidRPr="00501A19"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  <w:t xml:space="preserve"> change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  <w:hideMark/>
          </w:tcPr>
          <w:p w14:paraId="4056ECF6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  <w:t>Patient</w:t>
            </w:r>
          </w:p>
        </w:tc>
      </w:tr>
      <w:tr w:rsidR="00501A19" w:rsidRPr="00501A19" w14:paraId="6EE4E32E" w14:textId="77777777" w:rsidTr="00F33D15">
        <w:trPr>
          <w:trHeight w:val="285"/>
          <w:jc w:val="center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00C84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21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CDCAD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i</w:t>
            </w:r>
            <w:r w:rsidRPr="00501A19"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  <w:t>ntergenic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A9F94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START-orf1a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8DC97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n.210G&gt;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34F04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B3535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1,2,3,4,5</w:t>
            </w:r>
          </w:p>
        </w:tc>
      </w:tr>
      <w:tr w:rsidR="00501A19" w:rsidRPr="00501A19" w14:paraId="6FC16F71" w14:textId="77777777" w:rsidTr="00F33D15">
        <w:trPr>
          <w:trHeight w:val="285"/>
          <w:jc w:val="center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C4D00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24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2EB6A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i</w:t>
            </w:r>
            <w:r w:rsidRPr="00501A19"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  <w:t>ntergenic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E295D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START-orf</w:t>
            </w:r>
            <w:r w:rsidRPr="00501A19"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  <w:t>1</w:t>
            </w: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a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57ED1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n.241C&gt;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F144F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AEDCD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1,2,3,4,5</w:t>
            </w:r>
          </w:p>
        </w:tc>
      </w:tr>
      <w:tr w:rsidR="00501A19" w:rsidRPr="00501A19" w14:paraId="730A5180" w14:textId="77777777" w:rsidTr="00F33D15">
        <w:trPr>
          <w:trHeight w:val="285"/>
          <w:jc w:val="center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D3511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sz w:val="16"/>
                <w:szCs w:val="16"/>
                <w:lang w:eastAsia="zh-CN"/>
              </w:rPr>
              <w:t>1267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9AE82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/>
                <w:b/>
                <w:bCs/>
                <w:sz w:val="16"/>
                <w:szCs w:val="16"/>
                <w:lang w:eastAsia="zh-CN"/>
              </w:rPr>
              <w:t>synonymou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88944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sz w:val="16"/>
                <w:szCs w:val="16"/>
                <w:lang w:eastAsia="zh-CN"/>
              </w:rPr>
              <w:t>orf1a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6DFF3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sz w:val="16"/>
                <w:szCs w:val="16"/>
                <w:lang w:eastAsia="zh-CN"/>
              </w:rPr>
              <w:t>c.1002C&gt;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A5CFF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sz w:val="16"/>
                <w:szCs w:val="16"/>
                <w:lang w:eastAsia="zh-CN"/>
              </w:rPr>
            </w:pPr>
            <w:proofErr w:type="gramStart"/>
            <w:r w:rsidRPr="00501A19">
              <w:rPr>
                <w:rFonts w:ascii="等线" w:eastAsia="等线" w:hAnsi="等线" w:cs="宋体" w:hint="eastAsia"/>
                <w:b/>
                <w:bCs/>
                <w:sz w:val="16"/>
                <w:szCs w:val="16"/>
                <w:lang w:eastAsia="zh-CN"/>
              </w:rPr>
              <w:t>p.Gly</w:t>
            </w:r>
            <w:proofErr w:type="gramEnd"/>
            <w:r w:rsidRPr="00501A19">
              <w:rPr>
                <w:rFonts w:ascii="等线" w:eastAsia="等线" w:hAnsi="等线" w:cs="宋体" w:hint="eastAsia"/>
                <w:b/>
                <w:bCs/>
                <w:sz w:val="16"/>
                <w:szCs w:val="16"/>
                <w:lang w:eastAsia="zh-CN"/>
              </w:rPr>
              <w:t>334Gly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E75CF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sz w:val="16"/>
                <w:szCs w:val="16"/>
                <w:lang w:eastAsia="zh-CN"/>
              </w:rPr>
              <w:t>3,4,5</w:t>
            </w:r>
          </w:p>
        </w:tc>
      </w:tr>
      <w:tr w:rsidR="00501A19" w:rsidRPr="00501A19" w14:paraId="412CF083" w14:textId="77777777" w:rsidTr="00F33D15">
        <w:trPr>
          <w:trHeight w:val="285"/>
          <w:jc w:val="center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58A64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1857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B17F0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  <w:r w:rsidRPr="00501A19"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  <w:t>issens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22488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orf1a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06726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c.1592G&gt;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1EC4D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proofErr w:type="gramStart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p.Ser</w:t>
            </w:r>
            <w:proofErr w:type="gramEnd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531Ile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33B75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2</w:t>
            </w:r>
          </w:p>
        </w:tc>
      </w:tr>
      <w:tr w:rsidR="00501A19" w:rsidRPr="00501A19" w14:paraId="4D06F087" w14:textId="77777777" w:rsidTr="00F33D15">
        <w:trPr>
          <w:trHeight w:val="285"/>
          <w:jc w:val="center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3B8EA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3037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9D55B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synonymou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AD0B7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orf1a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5A8FD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c.2772C&gt;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0C7B4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proofErr w:type="gramStart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p.Phe</w:t>
            </w:r>
            <w:proofErr w:type="gramEnd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924Phe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A1D68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1,2,3,4,5</w:t>
            </w:r>
          </w:p>
        </w:tc>
      </w:tr>
      <w:tr w:rsidR="00501A19" w:rsidRPr="00501A19" w14:paraId="6E1EAFC0" w14:textId="77777777" w:rsidTr="00F33D15">
        <w:trPr>
          <w:trHeight w:val="285"/>
          <w:jc w:val="center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64B67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3306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77887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missens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778CF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orf1a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265A7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c.3041T&gt;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2AA50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proofErr w:type="gramStart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p.Met</w:t>
            </w:r>
            <w:proofErr w:type="gramEnd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1014Thr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C6F17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3,4,5</w:t>
            </w:r>
          </w:p>
        </w:tc>
      </w:tr>
      <w:tr w:rsidR="00501A19" w:rsidRPr="00501A19" w14:paraId="0582356C" w14:textId="77777777" w:rsidTr="00F33D15">
        <w:trPr>
          <w:trHeight w:val="285"/>
          <w:jc w:val="center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95642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4099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EDF0B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synonymou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F8442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orf1a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1BAF5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c.3834C&gt;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E20D2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proofErr w:type="gramStart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p.Phe</w:t>
            </w:r>
            <w:proofErr w:type="gramEnd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1278Phe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DEDA2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3,4,5</w:t>
            </w:r>
          </w:p>
        </w:tc>
      </w:tr>
      <w:tr w:rsidR="00501A19" w:rsidRPr="00501A19" w14:paraId="786F074E" w14:textId="77777777" w:rsidTr="00F33D15">
        <w:trPr>
          <w:trHeight w:val="285"/>
          <w:jc w:val="center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83457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4105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CF214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missens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FC880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orf1a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BAB2C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c.3840G&gt;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27434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proofErr w:type="gramStart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p.Lys</w:t>
            </w:r>
            <w:proofErr w:type="gramEnd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1280Asn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0B1BB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1</w:t>
            </w:r>
          </w:p>
        </w:tc>
      </w:tr>
      <w:tr w:rsidR="00501A19" w:rsidRPr="00501A19" w14:paraId="190EBBE9" w14:textId="77777777" w:rsidTr="00F33D15">
        <w:trPr>
          <w:trHeight w:val="285"/>
          <w:jc w:val="center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83A43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478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01127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synonymou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EE5D3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orf1a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3B5A2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c.4515C&gt;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BC37E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proofErr w:type="gramStart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p.Ile</w:t>
            </w:r>
            <w:proofErr w:type="gramEnd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1505Ile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7A917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3,4,5</w:t>
            </w:r>
          </w:p>
        </w:tc>
      </w:tr>
      <w:tr w:rsidR="00501A19" w:rsidRPr="00501A19" w14:paraId="6FBE3CF8" w14:textId="77777777" w:rsidTr="00F33D15">
        <w:trPr>
          <w:trHeight w:val="285"/>
          <w:jc w:val="center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BAA7D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4927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87D3D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synonymou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9625A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orf1a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F04B1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c.4662C&gt;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3C6A6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proofErr w:type="gramStart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p.Asp</w:t>
            </w:r>
            <w:proofErr w:type="gramEnd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1554Asp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8D207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3,4,5</w:t>
            </w:r>
          </w:p>
        </w:tc>
      </w:tr>
      <w:tr w:rsidR="00501A19" w:rsidRPr="00501A19" w14:paraId="722F3BB5" w14:textId="77777777" w:rsidTr="00F33D15">
        <w:trPr>
          <w:trHeight w:val="285"/>
          <w:jc w:val="center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5DB8B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5184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46199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missens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11F65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orf1a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E465A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c.4919C&gt;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DAA4F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proofErr w:type="gramStart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p.Pro</w:t>
            </w:r>
            <w:proofErr w:type="gramEnd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1640Leu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B7AB5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1,2,3,4,5</w:t>
            </w:r>
          </w:p>
        </w:tc>
      </w:tr>
      <w:tr w:rsidR="00501A19" w:rsidRPr="00501A19" w14:paraId="628F3B65" w14:textId="77777777" w:rsidTr="00F33D15">
        <w:trPr>
          <w:trHeight w:val="285"/>
          <w:jc w:val="center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2734F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5584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E6E8B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synonymou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3CA53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orf1a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5A77F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c.5319A&gt;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788B4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proofErr w:type="gramStart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p.Thr</w:t>
            </w:r>
            <w:proofErr w:type="gramEnd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1773Thr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44BDE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1,2</w:t>
            </w:r>
          </w:p>
        </w:tc>
      </w:tr>
      <w:tr w:rsidR="00501A19" w:rsidRPr="00501A19" w14:paraId="083013CD" w14:textId="77777777" w:rsidTr="00F33D15">
        <w:trPr>
          <w:trHeight w:val="285"/>
          <w:jc w:val="center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670ED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6539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708C4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missens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82AC8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orf1a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E23DC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c.6274C&gt;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2634B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proofErr w:type="gramStart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p.His</w:t>
            </w:r>
            <w:proofErr w:type="gramEnd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2092Tyr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8332D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3,4,5</w:t>
            </w:r>
          </w:p>
        </w:tc>
      </w:tr>
      <w:tr w:rsidR="00501A19" w:rsidRPr="00501A19" w14:paraId="1633E009" w14:textId="77777777" w:rsidTr="00F33D15">
        <w:trPr>
          <w:trHeight w:val="285"/>
          <w:jc w:val="center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459C5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6847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49A2F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missens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BB8B8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orf1a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A34CC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c.6582G&gt;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85AAA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proofErr w:type="gramStart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p.Met</w:t>
            </w:r>
            <w:proofErr w:type="gramEnd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2194Ile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AFC74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2</w:t>
            </w:r>
          </w:p>
        </w:tc>
      </w:tr>
      <w:tr w:rsidR="00501A19" w:rsidRPr="00501A19" w14:paraId="760DDE4F" w14:textId="77777777" w:rsidTr="00F33D15">
        <w:trPr>
          <w:trHeight w:val="285"/>
          <w:jc w:val="center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67057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989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0A6D9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missens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DCC96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orf1a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E9D10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c.9626C&gt;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C5157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proofErr w:type="gramStart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p.Ala</w:t>
            </w:r>
            <w:proofErr w:type="gramEnd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3209Val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97157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1,2,3,4,5</w:t>
            </w:r>
          </w:p>
        </w:tc>
      </w:tr>
      <w:tr w:rsidR="00501A19" w:rsidRPr="00501A19" w14:paraId="4ABD0742" w14:textId="77777777" w:rsidTr="00F33D15">
        <w:trPr>
          <w:trHeight w:val="285"/>
          <w:jc w:val="center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67663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10319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866D8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missens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E2CC1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orf1a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7E278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c.10054C&gt;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80742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proofErr w:type="gramStart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p.Leu</w:t>
            </w:r>
            <w:proofErr w:type="gramEnd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3352Phe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B5DDE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2</w:t>
            </w:r>
          </w:p>
        </w:tc>
      </w:tr>
      <w:tr w:rsidR="00501A19" w:rsidRPr="00501A19" w14:paraId="5769E535" w14:textId="77777777" w:rsidTr="00F33D15">
        <w:trPr>
          <w:trHeight w:val="285"/>
          <w:jc w:val="center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C4152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10573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2D888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synonymou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9A8E7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orf1a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19B69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c.10308T&gt;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3B76D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proofErr w:type="gramStart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p.Ala</w:t>
            </w:r>
            <w:proofErr w:type="gramEnd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3436Ala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0B7D9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3,4,5</w:t>
            </w:r>
          </w:p>
        </w:tc>
      </w:tr>
      <w:tr w:rsidR="00501A19" w:rsidRPr="00501A19" w14:paraId="344DE2D4" w14:textId="77777777" w:rsidTr="00F33D15">
        <w:trPr>
          <w:trHeight w:val="285"/>
          <w:jc w:val="center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B1951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11418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703F4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missens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F8514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orf1a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11726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c.11153T&gt;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1E033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proofErr w:type="gramStart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p.Val</w:t>
            </w:r>
            <w:proofErr w:type="gramEnd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13718Ala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2E4BD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1,2,3,4,5</w:t>
            </w:r>
          </w:p>
        </w:tc>
      </w:tr>
      <w:tr w:rsidR="00501A19" w:rsidRPr="00501A19" w14:paraId="5A3E3A5B" w14:textId="77777777" w:rsidTr="00F33D15">
        <w:trPr>
          <w:trHeight w:val="285"/>
          <w:jc w:val="center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3B363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11514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5A4AC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missens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B2DCF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orf1a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91113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c.11249C&gt;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0EC8D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proofErr w:type="gramStart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p.Thr</w:t>
            </w:r>
            <w:proofErr w:type="gramEnd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3750Ile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FD796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1,2</w:t>
            </w:r>
          </w:p>
        </w:tc>
      </w:tr>
      <w:tr w:rsidR="00501A19" w:rsidRPr="00501A19" w14:paraId="03EC49F4" w14:textId="77777777" w:rsidTr="00F33D15">
        <w:trPr>
          <w:trHeight w:val="285"/>
          <w:jc w:val="center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19CFD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sz w:val="16"/>
                <w:szCs w:val="16"/>
                <w:lang w:eastAsia="zh-CN"/>
              </w:rPr>
              <w:t>12946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046E9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sz w:val="16"/>
                <w:szCs w:val="16"/>
                <w:lang w:eastAsia="zh-CN"/>
              </w:rPr>
              <w:t>synonymou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D50E9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sz w:val="16"/>
                <w:szCs w:val="16"/>
                <w:lang w:eastAsia="zh-CN"/>
              </w:rPr>
              <w:t>orf1a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59C4A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sz w:val="16"/>
                <w:szCs w:val="16"/>
                <w:lang w:eastAsia="zh-CN"/>
              </w:rPr>
              <w:t>c.12681T&gt;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98BB7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sz w:val="16"/>
                <w:szCs w:val="16"/>
                <w:lang w:eastAsia="zh-CN"/>
              </w:rPr>
            </w:pPr>
            <w:proofErr w:type="gramStart"/>
            <w:r w:rsidRPr="00501A19">
              <w:rPr>
                <w:rFonts w:ascii="等线" w:eastAsia="等线" w:hAnsi="等线" w:cs="宋体" w:hint="eastAsia"/>
                <w:b/>
                <w:bCs/>
                <w:sz w:val="16"/>
                <w:szCs w:val="16"/>
                <w:lang w:eastAsia="zh-CN"/>
              </w:rPr>
              <w:t>p.Tyr</w:t>
            </w:r>
            <w:proofErr w:type="gramEnd"/>
            <w:r w:rsidRPr="00501A19">
              <w:rPr>
                <w:rFonts w:ascii="等线" w:eastAsia="等线" w:hAnsi="等线" w:cs="宋体" w:hint="eastAsia"/>
                <w:b/>
                <w:bCs/>
                <w:sz w:val="16"/>
                <w:szCs w:val="16"/>
                <w:lang w:eastAsia="zh-CN"/>
              </w:rPr>
              <w:t>4227Tyr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1B43C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3,4,5</w:t>
            </w:r>
          </w:p>
        </w:tc>
      </w:tr>
      <w:tr w:rsidR="00501A19" w:rsidRPr="00501A19" w14:paraId="7FEA6316" w14:textId="77777777" w:rsidTr="00F33D15">
        <w:trPr>
          <w:trHeight w:val="285"/>
          <w:jc w:val="center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DB530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13019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CB7F9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synonymou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A9483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orf1a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04340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c.12754C&gt;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0CA09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proofErr w:type="gramStart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p.Leu</w:t>
            </w:r>
            <w:proofErr w:type="gramEnd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4252Leu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3A8AA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1,2</w:t>
            </w:r>
          </w:p>
        </w:tc>
      </w:tr>
      <w:tr w:rsidR="00501A19" w:rsidRPr="00501A19" w14:paraId="5AD9FA14" w14:textId="77777777" w:rsidTr="00F33D15">
        <w:trPr>
          <w:trHeight w:val="285"/>
          <w:jc w:val="center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84152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13072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ECA38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synonymou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0A19B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orf1a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49A49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c.12807C&gt;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FE0B3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proofErr w:type="gramStart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p.Phe</w:t>
            </w:r>
            <w:proofErr w:type="gramEnd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4269Phe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C085F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1,2</w:t>
            </w:r>
          </w:p>
        </w:tc>
      </w:tr>
      <w:tr w:rsidR="00501A19" w:rsidRPr="00501A19" w14:paraId="73D5300A" w14:textId="77777777" w:rsidTr="00F33D15">
        <w:trPr>
          <w:trHeight w:val="285"/>
          <w:jc w:val="center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BBBBC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14262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E1FC6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synonymou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5A7CE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orf1a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33824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c.13998C&gt;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DA0A9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proofErr w:type="gramStart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p.Asp</w:t>
            </w:r>
            <w:proofErr w:type="gramEnd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4666Asp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9364F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3,4,5</w:t>
            </w:r>
          </w:p>
        </w:tc>
      </w:tr>
      <w:tr w:rsidR="00501A19" w:rsidRPr="00501A19" w14:paraId="7F268BED" w14:textId="77777777" w:rsidTr="00F33D15">
        <w:trPr>
          <w:trHeight w:val="285"/>
          <w:jc w:val="center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0EA70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14408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EBFCD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missens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0F1A4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orf1a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2F612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c.14144C&gt;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6F40C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proofErr w:type="gramStart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p.Pro</w:t>
            </w:r>
            <w:proofErr w:type="gramEnd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4715Leu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D2C3A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1,2,3,4,5</w:t>
            </w:r>
          </w:p>
        </w:tc>
      </w:tr>
      <w:tr w:rsidR="00501A19" w:rsidRPr="00501A19" w14:paraId="5EBBAA46" w14:textId="77777777" w:rsidTr="00F33D15">
        <w:trPr>
          <w:trHeight w:val="285"/>
          <w:jc w:val="center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301A8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1545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33591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missens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AC39B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orf1a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EF989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c.15187G&gt;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7C9A6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proofErr w:type="gramStart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p.Gly</w:t>
            </w:r>
            <w:proofErr w:type="gramEnd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5063Ser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FA6B7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1,2,3,4,5</w:t>
            </w:r>
          </w:p>
        </w:tc>
      </w:tr>
      <w:tr w:rsidR="00501A19" w:rsidRPr="00501A19" w14:paraId="3609909A" w14:textId="77777777" w:rsidTr="00F33D15">
        <w:trPr>
          <w:trHeight w:val="285"/>
          <w:jc w:val="center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01991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16466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1BD39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missens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4FC9D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orf1a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BE2C2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c.16202C&gt;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71081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proofErr w:type="gramStart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p.Pro</w:t>
            </w:r>
            <w:proofErr w:type="gramEnd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5401Leu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11183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1,2,3,4,5</w:t>
            </w:r>
          </w:p>
        </w:tc>
      </w:tr>
      <w:tr w:rsidR="00501A19" w:rsidRPr="00501A19" w14:paraId="5B3C22F5" w14:textId="77777777" w:rsidTr="00F33D15">
        <w:trPr>
          <w:trHeight w:val="285"/>
          <w:jc w:val="center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D3EC3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16733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D7803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missens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1D545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orf1a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F8B29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c.16469C&gt;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A8E97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proofErr w:type="gramStart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p.Ser</w:t>
            </w:r>
            <w:proofErr w:type="gramEnd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5490Leu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D29E0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5,6,7</w:t>
            </w:r>
          </w:p>
        </w:tc>
      </w:tr>
      <w:tr w:rsidR="00501A19" w:rsidRPr="00501A19" w14:paraId="4427BD5D" w14:textId="77777777" w:rsidTr="00F33D15">
        <w:trPr>
          <w:trHeight w:val="285"/>
          <w:jc w:val="center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5EDC4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1733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F4D19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missens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D8A35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orf1a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BC9BB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c.17067G&gt;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6C06F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proofErr w:type="gramStart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p.Glu</w:t>
            </w:r>
            <w:proofErr w:type="gramEnd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5689Asp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13053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3,4,5</w:t>
            </w:r>
          </w:p>
        </w:tc>
      </w:tr>
      <w:tr w:rsidR="00501A19" w:rsidRPr="00501A19" w14:paraId="125C16A8" w14:textId="77777777" w:rsidTr="00F33D15">
        <w:trPr>
          <w:trHeight w:val="285"/>
          <w:jc w:val="center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87120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17964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8B862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missens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666AF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orf1a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E34AB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c.17700G&gt;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76FF1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proofErr w:type="gramStart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p.Met</w:t>
            </w:r>
            <w:proofErr w:type="gramEnd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5900Ile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E5913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3,4,5</w:t>
            </w:r>
          </w:p>
        </w:tc>
      </w:tr>
      <w:tr w:rsidR="00501A19" w:rsidRPr="00501A19" w14:paraId="449F9157" w14:textId="77777777" w:rsidTr="00F33D15">
        <w:trPr>
          <w:trHeight w:val="285"/>
          <w:jc w:val="center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DDBF5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18417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C374B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synonymou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22AA9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orf1a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B7D3E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c.18153T&gt;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0AA6F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proofErr w:type="gramStart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p.Asp</w:t>
            </w:r>
            <w:proofErr w:type="gramEnd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6051Asp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7485A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4</w:t>
            </w:r>
          </w:p>
        </w:tc>
      </w:tr>
      <w:tr w:rsidR="00501A19" w:rsidRPr="00501A19" w14:paraId="00F06159" w14:textId="77777777" w:rsidTr="00F33D15">
        <w:trPr>
          <w:trHeight w:val="285"/>
          <w:jc w:val="center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79EFB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19459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ADE00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missens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35F2C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orf1a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6E52A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c.19195A&gt;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24F5A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proofErr w:type="gramStart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p.Ile</w:t>
            </w:r>
            <w:proofErr w:type="gramEnd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6399Val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B1A66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1</w:t>
            </w:r>
          </w:p>
        </w:tc>
      </w:tr>
      <w:tr w:rsidR="00501A19" w:rsidRPr="00501A19" w14:paraId="48C94F23" w14:textId="77777777" w:rsidTr="00F33D15">
        <w:trPr>
          <w:trHeight w:val="285"/>
          <w:jc w:val="center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33FD7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19563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4F0E6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synonymou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A8C12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orf1a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C6EE5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c.19299G&gt;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737A9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proofErr w:type="gramStart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p.Leu</w:t>
            </w:r>
            <w:proofErr w:type="gramEnd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6433Leu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F1A85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2</w:t>
            </w:r>
          </w:p>
        </w:tc>
      </w:tr>
      <w:tr w:rsidR="00501A19" w:rsidRPr="00501A19" w14:paraId="072A4487" w14:textId="77777777" w:rsidTr="00F33D15">
        <w:trPr>
          <w:trHeight w:val="285"/>
          <w:jc w:val="center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DBDFD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20262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E8FAA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synonymou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A573B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orf1a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1508B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c.19998A&gt;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BC3BB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proofErr w:type="gramStart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p.Leu</w:t>
            </w:r>
            <w:proofErr w:type="gramEnd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6666Leu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0B199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3,4,5</w:t>
            </w:r>
          </w:p>
        </w:tc>
      </w:tr>
      <w:tr w:rsidR="00501A19" w:rsidRPr="00501A19" w14:paraId="18AB3105" w14:textId="77777777" w:rsidTr="00F33D15">
        <w:trPr>
          <w:trHeight w:val="285"/>
          <w:jc w:val="center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3B1F3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2032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EBF58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missens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F8DC6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orf1a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EDA0A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c.20056C&gt;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FAE3D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proofErr w:type="gramStart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p.His</w:t>
            </w:r>
            <w:proofErr w:type="gramEnd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6686Tyr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C36B3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3,4,5</w:t>
            </w:r>
          </w:p>
        </w:tc>
      </w:tr>
      <w:tr w:rsidR="00501A19" w:rsidRPr="00501A19" w14:paraId="10F7C926" w14:textId="77777777" w:rsidTr="00F33D15">
        <w:trPr>
          <w:trHeight w:val="285"/>
          <w:jc w:val="center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444EF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21618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586E6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missens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50BFB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981A3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c.56C&gt;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F21CF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proofErr w:type="gramStart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p.Thr</w:t>
            </w:r>
            <w:proofErr w:type="gramEnd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19Arg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0C2A4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1,2,3,4,5</w:t>
            </w:r>
          </w:p>
        </w:tc>
      </w:tr>
      <w:tr w:rsidR="00501A19" w:rsidRPr="00501A19" w14:paraId="227908FE" w14:textId="77777777" w:rsidTr="00F33D15">
        <w:trPr>
          <w:trHeight w:val="285"/>
          <w:jc w:val="center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C79CB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21987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9230E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missens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2C6C5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068FA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c.425G&gt;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830DC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proofErr w:type="gramStart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p.Gly</w:t>
            </w:r>
            <w:proofErr w:type="gramEnd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142Asp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75373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1,2,3,4,5</w:t>
            </w:r>
          </w:p>
        </w:tc>
      </w:tr>
      <w:tr w:rsidR="00501A19" w:rsidRPr="00501A19" w14:paraId="08A15D09" w14:textId="77777777" w:rsidTr="00F33D15">
        <w:trPr>
          <w:trHeight w:val="855"/>
          <w:jc w:val="center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AC42E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lastRenderedPageBreak/>
              <w:t>22028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4E343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 xml:space="preserve">disruptive </w:t>
            </w:r>
            <w:proofErr w:type="spellStart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inframe</w:t>
            </w:r>
            <w:proofErr w:type="spellEnd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 xml:space="preserve"> deletion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F7747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FB50A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c.467-472delAGTTC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0F6BB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proofErr w:type="gramStart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p.Glu</w:t>
            </w:r>
            <w:proofErr w:type="gramEnd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156-Arg158delinsGly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64350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1,2,3,4,5</w:t>
            </w:r>
          </w:p>
        </w:tc>
      </w:tr>
      <w:tr w:rsidR="00501A19" w:rsidRPr="00501A19" w14:paraId="2C571B23" w14:textId="77777777" w:rsidTr="00F33D15">
        <w:trPr>
          <w:trHeight w:val="285"/>
          <w:jc w:val="center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AD73F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22227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04F79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missens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5A8A7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3E463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c.665C&gt;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D7C02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proofErr w:type="gramStart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p.Ala</w:t>
            </w:r>
            <w:proofErr w:type="gramEnd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222Val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B54F5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1,2</w:t>
            </w:r>
          </w:p>
        </w:tc>
      </w:tr>
      <w:tr w:rsidR="00501A19" w:rsidRPr="00501A19" w14:paraId="01A848AB" w14:textId="77777777" w:rsidTr="00F33D15">
        <w:trPr>
          <w:trHeight w:val="285"/>
          <w:jc w:val="center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8E947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22917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A2148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missens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BB4DB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5E609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c.1355T&gt;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6D51E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proofErr w:type="gramStart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p.Leu</w:t>
            </w:r>
            <w:proofErr w:type="gramEnd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452Arg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A9E51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1,2,3,4,5</w:t>
            </w:r>
          </w:p>
        </w:tc>
      </w:tr>
      <w:tr w:rsidR="00501A19" w:rsidRPr="00501A19" w14:paraId="21091DBB" w14:textId="77777777" w:rsidTr="00F33D15">
        <w:trPr>
          <w:trHeight w:val="285"/>
          <w:jc w:val="center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88749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22995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ADA14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missens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D1F72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C497A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c.1433C&gt;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BD133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proofErr w:type="gramStart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p.Thr</w:t>
            </w:r>
            <w:proofErr w:type="gramEnd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478Ly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53904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1,2,3,4,5</w:t>
            </w:r>
          </w:p>
        </w:tc>
      </w:tr>
      <w:tr w:rsidR="00501A19" w:rsidRPr="00501A19" w14:paraId="33FD6267" w14:textId="77777777" w:rsidTr="00F33D15">
        <w:trPr>
          <w:trHeight w:val="285"/>
          <w:jc w:val="center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64926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23403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13C2D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missens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E707A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DC1E6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c.1841A&gt;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47CA1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proofErr w:type="gramStart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p.Asp</w:t>
            </w:r>
            <w:proofErr w:type="gramEnd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614Gly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E11CB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1,2,3,4,5</w:t>
            </w:r>
          </w:p>
        </w:tc>
      </w:tr>
      <w:tr w:rsidR="00501A19" w:rsidRPr="00501A19" w14:paraId="4FDCF652" w14:textId="77777777" w:rsidTr="00F33D15">
        <w:trPr>
          <w:trHeight w:val="285"/>
          <w:jc w:val="center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4D21A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2348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CEA44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missens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3FCBC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37D75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c.1918T&gt;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0BE16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proofErr w:type="gramStart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p.Ser</w:t>
            </w:r>
            <w:proofErr w:type="gramEnd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640Pro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8F788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3,4,5</w:t>
            </w:r>
          </w:p>
        </w:tc>
      </w:tr>
      <w:tr w:rsidR="00501A19" w:rsidRPr="00501A19" w14:paraId="2EA52D80" w14:textId="77777777" w:rsidTr="00F33D15">
        <w:trPr>
          <w:trHeight w:val="285"/>
          <w:jc w:val="center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28BE4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23604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D9D72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missens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DDC61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C5766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c.2042C&gt;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19596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proofErr w:type="gramStart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p.Pro</w:t>
            </w:r>
            <w:proofErr w:type="gramEnd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681Arg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45170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1,2,3,4,5</w:t>
            </w:r>
          </w:p>
        </w:tc>
      </w:tr>
      <w:tr w:rsidR="00501A19" w:rsidRPr="00501A19" w14:paraId="3689B79D" w14:textId="77777777" w:rsidTr="00F33D15">
        <w:trPr>
          <w:trHeight w:val="285"/>
          <w:jc w:val="center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F4BFD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2441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2DD22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missens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A5257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5D083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c.2848G&gt;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D03A3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proofErr w:type="gramStart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p.Asp</w:t>
            </w:r>
            <w:proofErr w:type="gramEnd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950Asn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15A15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1,2,3,4,5</w:t>
            </w:r>
          </w:p>
        </w:tc>
      </w:tr>
      <w:tr w:rsidR="00501A19" w:rsidRPr="00501A19" w14:paraId="3E4B91D6" w14:textId="77777777" w:rsidTr="00F33D15">
        <w:trPr>
          <w:trHeight w:val="285"/>
          <w:jc w:val="center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5CFA9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24745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C6720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synonymou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D2391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A75EC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c.3183C&gt;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ACF80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proofErr w:type="gramStart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p.Val</w:t>
            </w:r>
            <w:proofErr w:type="gramEnd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1061Val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74981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3,4,5</w:t>
            </w:r>
          </w:p>
        </w:tc>
      </w:tr>
      <w:tr w:rsidR="00501A19" w:rsidRPr="00501A19" w14:paraId="7F90DD2A" w14:textId="77777777" w:rsidTr="00F33D15">
        <w:trPr>
          <w:trHeight w:val="285"/>
          <w:jc w:val="center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68C84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24872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992A0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missens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AC28A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60DBC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c.3310G&gt;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9CAD4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proofErr w:type="gramStart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p.Val</w:t>
            </w:r>
            <w:proofErr w:type="gramEnd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1104Leu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6DF49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3,4,5</w:t>
            </w:r>
          </w:p>
        </w:tc>
      </w:tr>
      <w:tr w:rsidR="00501A19" w:rsidRPr="00501A19" w14:paraId="17230B01" w14:textId="77777777" w:rsidTr="00F33D15">
        <w:trPr>
          <w:trHeight w:val="285"/>
          <w:jc w:val="center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198CE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25469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FFD1D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missens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E1920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ORF3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6C76D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c.77C&gt;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D8287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proofErr w:type="gramStart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p.Ser</w:t>
            </w:r>
            <w:proofErr w:type="gramEnd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26Leu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55E64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1,2,3,4,5</w:t>
            </w:r>
          </w:p>
        </w:tc>
      </w:tr>
      <w:tr w:rsidR="00501A19" w:rsidRPr="00501A19" w14:paraId="123FE0B6" w14:textId="77777777" w:rsidTr="00F33D15">
        <w:trPr>
          <w:trHeight w:val="285"/>
          <w:jc w:val="center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9F5B0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2584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32FFD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missens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4C897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ORF3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00DDD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c.449A&gt;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0BC4A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proofErr w:type="gramStart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p.His</w:t>
            </w:r>
            <w:proofErr w:type="gramEnd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150Arg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43707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3,4,5</w:t>
            </w:r>
          </w:p>
        </w:tc>
      </w:tr>
      <w:tr w:rsidR="00501A19" w:rsidRPr="00501A19" w14:paraId="4F2DD423" w14:textId="77777777" w:rsidTr="00F33D15">
        <w:trPr>
          <w:trHeight w:val="285"/>
          <w:jc w:val="center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C5F70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25855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623CF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missens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860B0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ORF3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22B63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c.463G&gt;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73A93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proofErr w:type="gramStart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p.Asp</w:t>
            </w:r>
            <w:proofErr w:type="gramEnd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155Tyr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EE96D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1,2</w:t>
            </w:r>
          </w:p>
        </w:tc>
      </w:tr>
      <w:tr w:rsidR="00501A19" w:rsidRPr="00501A19" w14:paraId="6748E0CA" w14:textId="77777777" w:rsidTr="00F33D15">
        <w:trPr>
          <w:trHeight w:val="285"/>
          <w:jc w:val="center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01EE1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25889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D6140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missens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8A0F9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ORF3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470A8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c.497C&gt;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2D525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proofErr w:type="gramStart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p.Ser</w:t>
            </w:r>
            <w:proofErr w:type="gramEnd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166Leu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7A66F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3,4,5</w:t>
            </w:r>
          </w:p>
        </w:tc>
      </w:tr>
      <w:tr w:rsidR="00501A19" w:rsidRPr="00501A19" w14:paraId="2B6A8F00" w14:textId="77777777" w:rsidTr="00F33D15">
        <w:trPr>
          <w:trHeight w:val="285"/>
          <w:jc w:val="center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497DF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25899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334D4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synonymou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E9BBB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ORF3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9324B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c.507T&gt;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B4D86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proofErr w:type="gramStart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p.Ile</w:t>
            </w:r>
            <w:proofErr w:type="gramEnd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169Ile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9E533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3,4,5</w:t>
            </w:r>
          </w:p>
        </w:tc>
      </w:tr>
      <w:tr w:rsidR="00501A19" w:rsidRPr="00501A19" w14:paraId="685AC356" w14:textId="77777777" w:rsidTr="00F33D15">
        <w:trPr>
          <w:trHeight w:val="285"/>
          <w:jc w:val="center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CB2B1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26767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FF2E9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missens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6C0D7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0DD09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c.245T&gt;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C6F72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proofErr w:type="gramStart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p.Ile</w:t>
            </w:r>
            <w:proofErr w:type="gramEnd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82Thr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C45B3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1,2,3,4,5</w:t>
            </w:r>
          </w:p>
        </w:tc>
      </w:tr>
      <w:tr w:rsidR="00501A19" w:rsidRPr="00501A19" w14:paraId="5BB340BD" w14:textId="77777777" w:rsidTr="00F33D15">
        <w:trPr>
          <w:trHeight w:val="285"/>
          <w:jc w:val="center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495E0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27204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6B833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  <w:t xml:space="preserve">frameshift 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53FE4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ORF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0CC9E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c.6del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6AB7C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proofErr w:type="gramStart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p.His</w:t>
            </w:r>
            <w:proofErr w:type="gramEnd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3f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D5E9B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3</w:t>
            </w:r>
          </w:p>
        </w:tc>
      </w:tr>
      <w:tr w:rsidR="00501A19" w:rsidRPr="00501A19" w14:paraId="133F87CD" w14:textId="77777777" w:rsidTr="00F33D15">
        <w:trPr>
          <w:trHeight w:val="285"/>
          <w:jc w:val="center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78A1A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27638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9A917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missens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8A02F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OFR7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61A31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c.245T&gt;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7B206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proofErr w:type="gramStart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p.Val</w:t>
            </w:r>
            <w:proofErr w:type="gramEnd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82Ala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5836C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1,2,3,4,5</w:t>
            </w:r>
          </w:p>
        </w:tc>
      </w:tr>
      <w:tr w:rsidR="00501A19" w:rsidRPr="00501A19" w14:paraId="253750E2" w14:textId="77777777" w:rsidTr="00F33D15">
        <w:trPr>
          <w:trHeight w:val="285"/>
          <w:jc w:val="center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9747B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27739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63E38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missens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DB247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OFR7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D0FA7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c.346C&gt;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E6CE8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proofErr w:type="gramStart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p.Leu</w:t>
            </w:r>
            <w:proofErr w:type="gramEnd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116Phe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4E80F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3,4,5</w:t>
            </w:r>
          </w:p>
        </w:tc>
      </w:tr>
      <w:tr w:rsidR="00501A19" w:rsidRPr="00501A19" w14:paraId="47181077" w14:textId="77777777" w:rsidTr="00F33D15">
        <w:trPr>
          <w:trHeight w:val="285"/>
          <w:jc w:val="center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6A1E0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27752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CFBEC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missens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955A4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OFR7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7444D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c.359C&gt;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42200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proofErr w:type="gramStart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p.Thr</w:t>
            </w:r>
            <w:proofErr w:type="gramEnd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120Ile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946A6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1,2,3,4,5</w:t>
            </w:r>
          </w:p>
        </w:tc>
      </w:tr>
      <w:tr w:rsidR="00501A19" w:rsidRPr="00501A19" w14:paraId="6CDABBCF" w14:textId="77777777" w:rsidTr="00F33D15">
        <w:trPr>
          <w:trHeight w:val="1140"/>
          <w:jc w:val="center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C8DFC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28247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FAD7B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 xml:space="preserve">conservative </w:t>
            </w:r>
            <w:proofErr w:type="spellStart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inframe</w:t>
            </w:r>
            <w:proofErr w:type="spellEnd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 xml:space="preserve"> deletion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EEC40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ORF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A2ACE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c.355-360delGATTT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8F102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proofErr w:type="gramStart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p.Asp</w:t>
            </w:r>
            <w:proofErr w:type="gramEnd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119-Phe120del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2C134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1,2,3,4,5</w:t>
            </w:r>
          </w:p>
        </w:tc>
      </w:tr>
      <w:tr w:rsidR="00501A19" w:rsidRPr="00501A19" w14:paraId="3F536423" w14:textId="77777777" w:rsidTr="00F33D15">
        <w:trPr>
          <w:trHeight w:val="570"/>
          <w:jc w:val="center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3DED3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2827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80A68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  <w:t>intergenic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43C1B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ORF8-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2A942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n.28271del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40D77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54276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1,2,3,4,5</w:t>
            </w:r>
          </w:p>
        </w:tc>
      </w:tr>
      <w:tr w:rsidR="00501A19" w:rsidRPr="00501A19" w14:paraId="0E450000" w14:textId="77777777" w:rsidTr="00F33D15">
        <w:trPr>
          <w:trHeight w:val="285"/>
          <w:jc w:val="center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56030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2846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80A9A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missens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B5E7B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478CB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c.188A&gt;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AAAA3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proofErr w:type="gramStart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p.Asp</w:t>
            </w:r>
            <w:proofErr w:type="gramEnd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63Gly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0ED1B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1,2,3,4,5</w:t>
            </w:r>
          </w:p>
        </w:tc>
      </w:tr>
      <w:tr w:rsidR="00501A19" w:rsidRPr="00501A19" w14:paraId="06E1140C" w14:textId="77777777" w:rsidTr="00F33D15">
        <w:trPr>
          <w:trHeight w:val="285"/>
          <w:jc w:val="center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DB5A7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2888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E7D3D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missens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7887D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C2304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c.608G&gt;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810BF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proofErr w:type="gramStart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p.Arg</w:t>
            </w:r>
            <w:proofErr w:type="gramEnd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203Met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71D05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1,2,3,4,5</w:t>
            </w:r>
          </w:p>
        </w:tc>
      </w:tr>
      <w:tr w:rsidR="00501A19" w:rsidRPr="00501A19" w14:paraId="7329252E" w14:textId="77777777" w:rsidTr="00F33D15">
        <w:trPr>
          <w:trHeight w:val="285"/>
          <w:jc w:val="center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AD1ED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29358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4221B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missens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D1157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F24E7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c.1085C&gt;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773C8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proofErr w:type="gramStart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p.Thr</w:t>
            </w:r>
            <w:proofErr w:type="gramEnd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362Ile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18C88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3,4,5</w:t>
            </w:r>
          </w:p>
        </w:tc>
      </w:tr>
      <w:tr w:rsidR="00501A19" w:rsidRPr="00501A19" w14:paraId="3A5F2A46" w14:textId="77777777" w:rsidTr="00F33D15">
        <w:trPr>
          <w:trHeight w:val="285"/>
          <w:jc w:val="center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44582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29402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B4000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missens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32D8C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71CC3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c.1129G&gt;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75AEE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proofErr w:type="gramStart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p.Asp</w:t>
            </w:r>
            <w:proofErr w:type="gramEnd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377Tyr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81A22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1,2,3,4,5</w:t>
            </w:r>
          </w:p>
        </w:tc>
      </w:tr>
      <w:tr w:rsidR="00501A19" w:rsidRPr="00501A19" w14:paraId="14A9464C" w14:textId="77777777" w:rsidTr="00F33D15">
        <w:trPr>
          <w:trHeight w:val="285"/>
          <w:jc w:val="center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58171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29427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3BDDE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missens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7C430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E5DC6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c.1154G&gt;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043FB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proofErr w:type="gramStart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p.Arg</w:t>
            </w:r>
            <w:proofErr w:type="gramEnd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385Ly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CBFDC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3,4,5</w:t>
            </w:r>
          </w:p>
        </w:tc>
      </w:tr>
      <w:tr w:rsidR="00501A19" w:rsidRPr="00501A19" w14:paraId="02865ED1" w14:textId="77777777" w:rsidTr="00F33D15">
        <w:trPr>
          <w:trHeight w:val="285"/>
          <w:jc w:val="center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A9040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2963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CBB64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missens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DEADC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ORF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7B364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c.74A&gt;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9E961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proofErr w:type="gramStart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p.Asn</w:t>
            </w:r>
            <w:proofErr w:type="gramEnd"/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25Ser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B1736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1,2</w:t>
            </w:r>
          </w:p>
        </w:tc>
      </w:tr>
      <w:tr w:rsidR="00501A19" w:rsidRPr="00501A19" w14:paraId="479029F7" w14:textId="77777777" w:rsidTr="00F33D15">
        <w:trPr>
          <w:trHeight w:val="285"/>
          <w:jc w:val="center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0367D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29742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74CF3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i</w:t>
            </w:r>
            <w:r w:rsidRPr="00501A19"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  <w:t>ntergenic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FFAA3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ORF10-EN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F42CA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n.29742G&gt;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217B8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4F3F7" w14:textId="77777777" w:rsidR="00501A19" w:rsidRPr="00501A19" w:rsidRDefault="00501A19" w:rsidP="00501A19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01A19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1,3,5</w:t>
            </w:r>
          </w:p>
        </w:tc>
      </w:tr>
    </w:tbl>
    <w:p w14:paraId="00A6BD67" w14:textId="77777777" w:rsidR="00501A19" w:rsidRPr="00501A19" w:rsidRDefault="00501A19" w:rsidP="00501A19">
      <w:pPr>
        <w:widowControl w:val="0"/>
        <w:spacing w:before="0" w:after="0"/>
        <w:rPr>
          <w:rFonts w:ascii="等线" w:eastAsia="等线" w:hAnsi="等线" w:cs="Times New Roman"/>
          <w:b/>
          <w:bCs/>
          <w:kern w:val="2"/>
          <w:sz w:val="18"/>
          <w:szCs w:val="18"/>
          <w:lang w:eastAsia="zh-CN"/>
        </w:rPr>
      </w:pPr>
      <w:r w:rsidRPr="00501A19">
        <w:rPr>
          <w:rFonts w:ascii="等线" w:eastAsia="等线" w:hAnsi="等线" w:cs="Times New Roman"/>
          <w:b/>
          <w:bCs/>
          <w:kern w:val="2"/>
          <w:sz w:val="18"/>
          <w:szCs w:val="18"/>
          <w:lang w:eastAsia="zh-CN"/>
        </w:rPr>
        <w:t xml:space="preserve">SNV: single nucleotide variant, CDS: coding sequence. ORF: open reading frame. The intergenic mutations didn’t cause any </w:t>
      </w:r>
      <w:proofErr w:type="spellStart"/>
      <w:r w:rsidRPr="00501A19">
        <w:rPr>
          <w:rFonts w:ascii="等线" w:eastAsia="等线" w:hAnsi="等线" w:cs="Times New Roman"/>
          <w:b/>
          <w:bCs/>
          <w:kern w:val="2"/>
          <w:sz w:val="18"/>
          <w:szCs w:val="18"/>
          <w:lang w:eastAsia="zh-CN"/>
        </w:rPr>
        <w:t>aminoacid</w:t>
      </w:r>
      <w:proofErr w:type="spellEnd"/>
      <w:r w:rsidRPr="00501A19">
        <w:rPr>
          <w:rFonts w:ascii="等线" w:eastAsia="等线" w:hAnsi="等线" w:cs="Times New Roman"/>
          <w:b/>
          <w:bCs/>
          <w:kern w:val="2"/>
          <w:sz w:val="18"/>
          <w:szCs w:val="18"/>
          <w:lang w:eastAsia="zh-CN"/>
        </w:rPr>
        <w:t xml:space="preserve"> changes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1986BF" w14:textId="77777777" w:rsidR="001C4A93" w:rsidRDefault="001C4A93" w:rsidP="00117666">
      <w:pPr>
        <w:spacing w:after="0"/>
      </w:pPr>
      <w:r>
        <w:separator/>
      </w:r>
    </w:p>
  </w:endnote>
  <w:endnote w:type="continuationSeparator" w:id="0">
    <w:p w14:paraId="46B2F224" w14:textId="77777777" w:rsidR="001C4A93" w:rsidRDefault="001C4A9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6C00BE" w14:textId="77777777" w:rsidR="001C4A93" w:rsidRDefault="001C4A93" w:rsidP="00117666">
      <w:pPr>
        <w:spacing w:after="0"/>
      </w:pPr>
      <w:r>
        <w:separator/>
      </w:r>
    </w:p>
  </w:footnote>
  <w:footnote w:type="continuationSeparator" w:id="0">
    <w:p w14:paraId="11A78B4A" w14:textId="77777777" w:rsidR="001C4A93" w:rsidRDefault="001C4A9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4A93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01A19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</Pages>
  <Words>551</Words>
  <Characters>314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ministrator</cp:lastModifiedBy>
  <cp:revision>3</cp:revision>
  <cp:lastPrinted>2013-10-03T12:51:00Z</cp:lastPrinted>
  <dcterms:created xsi:type="dcterms:W3CDTF">2018-11-23T08:58:00Z</dcterms:created>
  <dcterms:modified xsi:type="dcterms:W3CDTF">2021-11-14T06:28:00Z</dcterms:modified>
</cp:coreProperties>
</file>